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85665" w14:textId="60987DD7" w:rsidR="00FC52FF" w:rsidRPr="00E13293" w:rsidRDefault="00722572">
      <w:pPr>
        <w:rPr>
          <w:rFonts w:ascii="Times New Roman" w:hAnsi="Times New Roman" w:cs="Times New Roman"/>
          <w:b/>
          <w:bCs/>
          <w:lang w:val="en-US"/>
        </w:rPr>
      </w:pPr>
      <w:r w:rsidRPr="00E13293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B20E13" w:rsidRPr="00E13293">
        <w:rPr>
          <w:rFonts w:ascii="Times New Roman" w:hAnsi="Times New Roman" w:cs="Times New Roman"/>
          <w:b/>
          <w:bCs/>
          <w:lang w:val="en-US"/>
        </w:rPr>
        <w:t>1:</w:t>
      </w:r>
      <w:r w:rsidR="00910AB1" w:rsidRPr="00E1329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47B2D" w:rsidRPr="00E13293">
        <w:rPr>
          <w:rFonts w:ascii="Times New Roman" w:hAnsi="Times New Roman" w:cs="Times New Roman"/>
          <w:b/>
          <w:bCs/>
          <w:lang w:val="en-US"/>
        </w:rPr>
        <w:t xml:space="preserve">RAKE </w:t>
      </w:r>
      <w:r w:rsidR="00FC52FF" w:rsidRPr="00E13293">
        <w:rPr>
          <w:rFonts w:ascii="Times New Roman" w:hAnsi="Times New Roman" w:cs="Times New Roman"/>
          <w:b/>
          <w:bCs/>
          <w:lang w:val="en-US"/>
        </w:rPr>
        <w:t>(</w:t>
      </w:r>
      <w:proofErr w:type="gramStart"/>
      <w:r w:rsidR="00B47B2D" w:rsidRPr="00E13293">
        <w:rPr>
          <w:rFonts w:ascii="Times New Roman" w:hAnsi="Times New Roman" w:cs="Times New Roman"/>
          <w:b/>
          <w:bCs/>
          <w:lang w:val="en-US"/>
        </w:rPr>
        <w:t>english</w:t>
      </w:r>
      <w:proofErr w:type="gramEnd"/>
      <w:r w:rsidR="00B47B2D" w:rsidRPr="00E13293">
        <w:rPr>
          <w:rFonts w:ascii="Times New Roman" w:hAnsi="Times New Roman" w:cs="Times New Roman"/>
          <w:b/>
          <w:bCs/>
          <w:lang w:val="en-US"/>
        </w:rPr>
        <w:t xml:space="preserve"> version</w:t>
      </w:r>
      <w:r w:rsidR="00FC52FF" w:rsidRPr="00E13293">
        <w:rPr>
          <w:rFonts w:ascii="Times New Roman" w:hAnsi="Times New Roman" w:cs="Times New Roman"/>
          <w:b/>
          <w:bCs/>
          <w:lang w:val="en-US"/>
        </w:rPr>
        <w:t>)</w:t>
      </w:r>
    </w:p>
    <w:p w14:paraId="75E74C96" w14:textId="11B44391" w:rsidR="00FC52FF" w:rsidRPr="00E13293" w:rsidRDefault="00FC52FF" w:rsidP="00FC52FF">
      <w:pPr>
        <w:rPr>
          <w:rFonts w:ascii="Times New Roman" w:hAnsi="Times New Roman" w:cs="Times New Roman"/>
          <w:bCs/>
          <w:lang w:val="en-US"/>
        </w:rPr>
      </w:pPr>
      <w:r w:rsidRPr="00E13293">
        <w:rPr>
          <w:rFonts w:ascii="Times New Roman" w:hAnsi="Times New Roman" w:cs="Times New Roman"/>
          <w:bCs/>
          <w:lang w:val="en-US"/>
        </w:rPr>
        <w:t>In this questionnaire, “RA” refers to rheumatoid arthritis</w:t>
      </w:r>
      <w:r w:rsidR="003B50A6">
        <w:rPr>
          <w:rFonts w:ascii="Times New Roman" w:hAnsi="Times New Roman" w:cs="Times New Roman"/>
          <w:bCs/>
          <w:lang w:val="en-US"/>
        </w:rPr>
        <w:t>.</w:t>
      </w:r>
      <w:r w:rsidRPr="00E13293">
        <w:rPr>
          <w:rFonts w:ascii="Times New Roman" w:hAnsi="Times New Roman" w:cs="Times New Roman"/>
          <w:bCs/>
          <w:lang w:val="en-US"/>
        </w:rPr>
        <w:t xml:space="preserve">  </w:t>
      </w:r>
    </w:p>
    <w:p w14:paraId="160FFBBF" w14:textId="50C787DF" w:rsidR="00B47B2D" w:rsidRDefault="00FC52FF">
      <w:pPr>
        <w:rPr>
          <w:rFonts w:ascii="Times New Roman" w:hAnsi="Times New Roman" w:cs="Times New Roman"/>
          <w:lang w:val="en-US"/>
        </w:rPr>
      </w:pPr>
      <w:r w:rsidRPr="00E13293">
        <w:rPr>
          <w:rFonts w:ascii="Times New Roman" w:hAnsi="Times New Roman" w:cs="Times New Roman"/>
          <w:lang w:val="en-US"/>
        </w:rPr>
        <w:t>We will ask you some questions about your rheumatic disease. Please answer the following questions by ticking true or false or I don't know</w:t>
      </w:r>
      <w:r w:rsidR="003B50A6">
        <w:rPr>
          <w:rFonts w:ascii="Times New Roman" w:hAnsi="Times New Roman" w:cs="Times New Roman"/>
          <w:lang w:val="en-US"/>
        </w:rPr>
        <w:t>.</w:t>
      </w:r>
    </w:p>
    <w:p w14:paraId="3219CD2E" w14:textId="77777777" w:rsidR="008E57EA" w:rsidRPr="00E13293" w:rsidRDefault="008E57E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457" w:type="dxa"/>
        <w:tblInd w:w="-106" w:type="dxa"/>
        <w:tblLook w:val="00A0" w:firstRow="1" w:lastRow="0" w:firstColumn="1" w:lastColumn="0" w:noHBand="0" w:noVBand="0"/>
      </w:tblPr>
      <w:tblGrid>
        <w:gridCol w:w="6197"/>
        <w:gridCol w:w="992"/>
        <w:gridCol w:w="850"/>
        <w:gridCol w:w="1418"/>
      </w:tblGrid>
      <w:tr w:rsidR="00FC52FF" w:rsidRPr="00E13293" w14:paraId="66768071" w14:textId="05CCFE85" w:rsidTr="00861C39">
        <w:tc>
          <w:tcPr>
            <w:tcW w:w="6197" w:type="dxa"/>
          </w:tcPr>
          <w:p w14:paraId="2CA58F48" w14:textId="77777777" w:rsidR="00FC52FF" w:rsidRPr="00E13293" w:rsidRDefault="00FC52FF" w:rsidP="00FC52F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bookmarkStart w:id="1" w:name="_Hlk64292308"/>
            <w:r w:rsidRPr="00E13293">
              <w:rPr>
                <w:rFonts w:ascii="Times New Roman" w:hAnsi="Times New Roman" w:cs="Times New Roman"/>
                <w:bCs/>
                <w:lang w:val="en-US"/>
              </w:rPr>
              <w:t>QUESTIONS</w:t>
            </w:r>
          </w:p>
        </w:tc>
        <w:tc>
          <w:tcPr>
            <w:tcW w:w="992" w:type="dxa"/>
          </w:tcPr>
          <w:p w14:paraId="3182961D" w14:textId="25747531" w:rsidR="00FC52FF" w:rsidRPr="00E13293" w:rsidRDefault="00D60844" w:rsidP="00FC52F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850" w:type="dxa"/>
          </w:tcPr>
          <w:p w14:paraId="7BB55D3D" w14:textId="5C290CD9" w:rsidR="00FC52FF" w:rsidRPr="00E13293" w:rsidRDefault="00D60844" w:rsidP="00FC52F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bCs/>
                <w:lang w:val="en-US"/>
              </w:rPr>
              <w:t>False</w:t>
            </w:r>
          </w:p>
        </w:tc>
        <w:tc>
          <w:tcPr>
            <w:tcW w:w="1418" w:type="dxa"/>
          </w:tcPr>
          <w:p w14:paraId="244CEA58" w14:textId="0CFBF615" w:rsidR="00FC52FF" w:rsidRPr="00E13293" w:rsidRDefault="00FC52FF" w:rsidP="00FC52FF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I don’t know</w:t>
            </w:r>
          </w:p>
        </w:tc>
      </w:tr>
      <w:tr w:rsidR="00FC52FF" w:rsidRPr="00E13293" w14:paraId="50E1DD00" w14:textId="35C6EF85" w:rsidTr="00861C39">
        <w:tc>
          <w:tcPr>
            <w:tcW w:w="6197" w:type="dxa"/>
          </w:tcPr>
          <w:p w14:paraId="6B2A4D3C" w14:textId="77777777" w:rsidR="00FC52FF" w:rsidRPr="00E13293" w:rsidRDefault="00FC52FF" w:rsidP="00FC52F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MAIN list</w:t>
            </w:r>
          </w:p>
        </w:tc>
        <w:tc>
          <w:tcPr>
            <w:tcW w:w="992" w:type="dxa"/>
          </w:tcPr>
          <w:p w14:paraId="2B82D8CC" w14:textId="6F06A2AA" w:rsidR="00FC52FF" w:rsidRPr="00E13293" w:rsidRDefault="00FC52FF" w:rsidP="00FC52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25255F31" w14:textId="7176A0E0" w:rsidR="00FC52FF" w:rsidRPr="00E13293" w:rsidRDefault="00FC52FF" w:rsidP="00FC52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2BDF88B0" w14:textId="551A6A8E" w:rsidR="00FC52FF" w:rsidRPr="00E13293" w:rsidRDefault="00FC52FF" w:rsidP="00FC52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3785C" w:rsidRPr="00E13293" w14:paraId="50A14083" w14:textId="77777777" w:rsidTr="00861C39">
        <w:tc>
          <w:tcPr>
            <w:tcW w:w="6197" w:type="dxa"/>
          </w:tcPr>
          <w:p w14:paraId="2EB204A3" w14:textId="5DD97C64" w:rsidR="0023785C" w:rsidRPr="00E13293" w:rsidRDefault="0023785C" w:rsidP="0023785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B20E13" w:rsidRPr="00E13293">
              <w:rPr>
                <w:rFonts w:ascii="Times New Roman" w:hAnsi="Times New Roman" w:cs="Times New Roman"/>
                <w:lang w:val="en-US"/>
              </w:rPr>
              <w:t>RA is</w:t>
            </w:r>
            <w:r w:rsidRPr="00E13293">
              <w:rPr>
                <w:rFonts w:ascii="Times New Roman" w:hAnsi="Times New Roman" w:cs="Times New Roman"/>
                <w:lang w:val="en-US"/>
              </w:rPr>
              <w:t xml:space="preserve"> automatically passed on to children.</w:t>
            </w:r>
          </w:p>
        </w:tc>
        <w:tc>
          <w:tcPr>
            <w:tcW w:w="992" w:type="dxa"/>
          </w:tcPr>
          <w:p w14:paraId="7E68BA3A" w14:textId="77777777" w:rsidR="0023785C" w:rsidRPr="00E13293" w:rsidRDefault="0023785C" w:rsidP="002378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b/>
                <w:bCs/>
                <w:lang w:val="en-US"/>
              </w:rPr>
              <w:t>□</w:t>
            </w:r>
          </w:p>
        </w:tc>
        <w:tc>
          <w:tcPr>
            <w:tcW w:w="850" w:type="dxa"/>
          </w:tcPr>
          <w:p w14:paraId="12BD3B2F" w14:textId="77777777" w:rsidR="0023785C" w:rsidRPr="00E13293" w:rsidRDefault="0023785C" w:rsidP="002378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b/>
                <w:bCs/>
                <w:lang w:val="en-US"/>
              </w:rPr>
              <w:t>□</w:t>
            </w:r>
          </w:p>
        </w:tc>
        <w:tc>
          <w:tcPr>
            <w:tcW w:w="1418" w:type="dxa"/>
          </w:tcPr>
          <w:p w14:paraId="00943426" w14:textId="77777777" w:rsidR="0023785C" w:rsidRPr="00E13293" w:rsidRDefault="0023785C" w:rsidP="002378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b/>
                <w:bCs/>
                <w:lang w:val="en-US"/>
              </w:rPr>
              <w:t>□</w:t>
            </w:r>
          </w:p>
        </w:tc>
      </w:tr>
      <w:tr w:rsidR="00FC52FF" w:rsidRPr="00E13293" w14:paraId="772C08BA" w14:textId="6EE27E58" w:rsidTr="00861C39">
        <w:tc>
          <w:tcPr>
            <w:tcW w:w="6197" w:type="dxa"/>
          </w:tcPr>
          <w:p w14:paraId="101E583E" w14:textId="15AA49D7" w:rsidR="0023785C" w:rsidRPr="00E13293" w:rsidRDefault="00FC52FF" w:rsidP="0023785C">
            <w:pPr>
              <w:spacing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2. RA is an autoimmune disorder.</w:t>
            </w:r>
          </w:p>
        </w:tc>
        <w:tc>
          <w:tcPr>
            <w:tcW w:w="992" w:type="dxa"/>
          </w:tcPr>
          <w:p w14:paraId="4D5DC815" w14:textId="07989C47" w:rsidR="00FC52FF" w:rsidRPr="00E13293" w:rsidRDefault="00FC52FF" w:rsidP="00FC52F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2497BF0B" w14:textId="04B00958" w:rsidR="00FC52FF" w:rsidRPr="00E13293" w:rsidRDefault="00FC52FF" w:rsidP="00FC52F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0215DA01" w14:textId="70632C41" w:rsidR="00FC52FF" w:rsidRPr="00E13293" w:rsidRDefault="00FC52FF" w:rsidP="00FC52F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23785C" w:rsidRPr="00E13293" w14:paraId="15E53614" w14:textId="77777777" w:rsidTr="00861C39">
        <w:tc>
          <w:tcPr>
            <w:tcW w:w="6197" w:type="dxa"/>
          </w:tcPr>
          <w:p w14:paraId="54305421" w14:textId="4D1A9FA2" w:rsidR="0023785C" w:rsidRPr="00E13293" w:rsidRDefault="0023785C" w:rsidP="0023785C">
            <w:pPr>
              <w:spacing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3. Smoking increases your chances of developing RA.</w:t>
            </w:r>
          </w:p>
        </w:tc>
        <w:tc>
          <w:tcPr>
            <w:tcW w:w="992" w:type="dxa"/>
          </w:tcPr>
          <w:p w14:paraId="5D184E1A" w14:textId="116AF0F5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08792CAA" w14:textId="4EAA9815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BB33AD8" w14:textId="0199367F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23785C" w:rsidRPr="00E13293" w14:paraId="2E965D9A" w14:textId="77777777" w:rsidTr="00861C39">
        <w:tc>
          <w:tcPr>
            <w:tcW w:w="6197" w:type="dxa"/>
          </w:tcPr>
          <w:p w14:paraId="5B5ABFBF" w14:textId="3DE3E4CC" w:rsidR="0023785C" w:rsidRPr="00E13293" w:rsidRDefault="0023785C" w:rsidP="0023785C">
            <w:pPr>
              <w:spacing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4. Joint swelling can be a sign of inflammation in RA.</w:t>
            </w:r>
          </w:p>
        </w:tc>
        <w:tc>
          <w:tcPr>
            <w:tcW w:w="992" w:type="dxa"/>
          </w:tcPr>
          <w:p w14:paraId="437ADE06" w14:textId="34ABD6D4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BA46BA3" w14:textId="3F5D60FA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DC235CA" w14:textId="05715F09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23785C" w:rsidRPr="00E13293" w14:paraId="0A93C4CF" w14:textId="5940BAB8" w:rsidTr="00861C39">
        <w:tc>
          <w:tcPr>
            <w:tcW w:w="6197" w:type="dxa"/>
          </w:tcPr>
          <w:p w14:paraId="4FDA73A8" w14:textId="6E44AD09" w:rsidR="0023785C" w:rsidRPr="00E13293" w:rsidRDefault="0023785C" w:rsidP="0023785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proofErr w:type="gramStart"/>
            <w:r w:rsidRPr="00E13293">
              <w:rPr>
                <w:rFonts w:ascii="Times New Roman" w:hAnsi="Times New Roman" w:cs="Times New Roman"/>
                <w:lang w:val="en-US"/>
              </w:rPr>
              <w:t>5.RA</w:t>
            </w:r>
            <w:proofErr w:type="gramEnd"/>
            <w:r w:rsidRPr="00E13293">
              <w:rPr>
                <w:rFonts w:ascii="Times New Roman" w:hAnsi="Times New Roman" w:cs="Times New Roman"/>
                <w:lang w:val="en-US"/>
              </w:rPr>
              <w:t xml:space="preserve"> pain only </w:t>
            </w:r>
            <w:r w:rsidR="00B20E13" w:rsidRPr="00E13293">
              <w:rPr>
                <w:rFonts w:ascii="Times New Roman" w:hAnsi="Times New Roman" w:cs="Times New Roman"/>
                <w:lang w:val="en-US"/>
              </w:rPr>
              <w:t>appears during</w:t>
            </w:r>
            <w:r w:rsidRPr="00E13293">
              <w:rPr>
                <w:rFonts w:ascii="Times New Roman" w:hAnsi="Times New Roman" w:cs="Times New Roman"/>
                <w:lang w:val="en-US"/>
              </w:rPr>
              <w:t xml:space="preserve"> daytime</w:t>
            </w:r>
            <w:r w:rsidR="00E13293" w:rsidRP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</w:tcPr>
          <w:p w14:paraId="06ECB601" w14:textId="4A57F295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7F2C8F41" w14:textId="2B02271B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34809C6" w14:textId="0CA2FCA5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23785C" w:rsidRPr="00E13293" w14:paraId="17F7C732" w14:textId="1DABBE1C" w:rsidTr="00861C39">
        <w:tc>
          <w:tcPr>
            <w:tcW w:w="6197" w:type="dxa"/>
          </w:tcPr>
          <w:p w14:paraId="61F1E555" w14:textId="5BAF2369" w:rsidR="0023785C" w:rsidRPr="00E13293" w:rsidRDefault="0023785C" w:rsidP="0023785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>6. RA can cause fatigue</w:t>
            </w:r>
            <w:r w:rsidR="00E13293"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5363837C" w14:textId="6FF75651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29918D9" w14:textId="7EB76765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60A8EF18" w14:textId="5D068533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23785C" w:rsidRPr="00E13293" w14:paraId="2C2E4F1C" w14:textId="4BE94B07" w:rsidTr="00861C39">
        <w:tc>
          <w:tcPr>
            <w:tcW w:w="6197" w:type="dxa"/>
          </w:tcPr>
          <w:p w14:paraId="17A1906C" w14:textId="68EE57C5" w:rsidR="0023785C" w:rsidRPr="00E13293" w:rsidRDefault="0023785C" w:rsidP="0023785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proofErr w:type="gramStart"/>
            <w:r w:rsidRPr="00E13293">
              <w:rPr>
                <w:rFonts w:ascii="Times New Roman" w:hAnsi="Times New Roman" w:cs="Times New Roman"/>
                <w:lang w:val="en-US"/>
              </w:rPr>
              <w:t>7.Joints</w:t>
            </w:r>
            <w:proofErr w:type="gramEnd"/>
            <w:r w:rsidRPr="00E13293">
              <w:rPr>
                <w:rFonts w:ascii="Times New Roman" w:hAnsi="Times New Roman" w:cs="Times New Roman"/>
                <w:lang w:val="en-US"/>
              </w:rPr>
              <w:t xml:space="preserve"> are more likely to be damaged if they are swollen for a long period of time</w:t>
            </w:r>
            <w:r w:rsidR="00E13293" w:rsidRP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</w:tcPr>
          <w:p w14:paraId="4D482CD4" w14:textId="5E30EAF0" w:rsidR="0023785C" w:rsidRPr="00E13293" w:rsidRDefault="0023785C" w:rsidP="002378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6C73B955" w14:textId="15B1EB3B" w:rsidR="0023785C" w:rsidRPr="00E13293" w:rsidRDefault="0023785C" w:rsidP="002378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FF0272E" w14:textId="6599FB71" w:rsidR="0023785C" w:rsidRPr="00E13293" w:rsidRDefault="0023785C" w:rsidP="002378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23785C" w:rsidRPr="00E13293" w14:paraId="47938055" w14:textId="4B1BEF2B" w:rsidTr="00861C39">
        <w:tc>
          <w:tcPr>
            <w:tcW w:w="6197" w:type="dxa"/>
          </w:tcPr>
          <w:p w14:paraId="079DB0C7" w14:textId="77777777" w:rsidR="0023785C" w:rsidRPr="00E13293" w:rsidRDefault="0023785C" w:rsidP="0023785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8. A blood test is enough to diagnose RA.</w:t>
            </w:r>
          </w:p>
        </w:tc>
        <w:tc>
          <w:tcPr>
            <w:tcW w:w="992" w:type="dxa"/>
          </w:tcPr>
          <w:p w14:paraId="6259E81C" w14:textId="5F50030D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E59D5E1" w14:textId="1B92043C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09B32E33" w14:textId="4BB92499" w:rsidR="0023785C" w:rsidRPr="00E13293" w:rsidRDefault="0023785C" w:rsidP="0023785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5A3ED8C4" w14:textId="77777777" w:rsidTr="00861C39">
        <w:tc>
          <w:tcPr>
            <w:tcW w:w="6197" w:type="dxa"/>
          </w:tcPr>
          <w:p w14:paraId="59157466" w14:textId="41CEA5B4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9. The goal of RA </w:t>
            </w:r>
            <w:r w:rsidR="00B20E13" w:rsidRPr="00E13293">
              <w:rPr>
                <w:rFonts w:ascii="Times New Roman" w:hAnsi="Times New Roman" w:cs="Times New Roman"/>
                <w:lang w:val="en-US"/>
              </w:rPr>
              <w:t>management is remission</w:t>
            </w:r>
            <w:r w:rsidRP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</w:tcPr>
          <w:p w14:paraId="271F41F3" w14:textId="3853C41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7531D965" w14:textId="1242D39D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146DFAE5" w14:textId="6DA11AB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5E4D4E67" w14:textId="4E54CE7C" w:rsidTr="00861C39">
        <w:tc>
          <w:tcPr>
            <w:tcW w:w="6197" w:type="dxa"/>
          </w:tcPr>
          <w:p w14:paraId="1DD06206" w14:textId="2D9AB9B9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 xml:space="preserve">10. Steroids/glucocorticoids or non-steroidal anti-inflammatory drugs (NSAIDs) are </w:t>
            </w:r>
            <w:r w:rsidR="00B20E13" w:rsidRPr="00E13293">
              <w:rPr>
                <w:rFonts w:ascii="Times New Roman" w:hAnsi="Times New Roman" w:cs="Times New Roman"/>
                <w:lang w:val="en-US" w:eastAsia="fr-FR"/>
              </w:rPr>
              <w:t>enough to</w:t>
            </w:r>
            <w:r w:rsidRPr="00E13293">
              <w:rPr>
                <w:rFonts w:ascii="Times New Roman" w:hAnsi="Times New Roman" w:cs="Times New Roman"/>
                <w:lang w:val="en-US" w:eastAsia="fr-FR"/>
              </w:rPr>
              <w:t xml:space="preserve"> treat RA</w:t>
            </w:r>
            <w:r w:rsidR="00E13293"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1FA7FD6A" w14:textId="1093548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236139CD" w14:textId="7F1E84A6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6825286" w14:textId="50D3CAB1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7A1ECEBE" w14:textId="70A4B299" w:rsidTr="00861C39">
        <w:tc>
          <w:tcPr>
            <w:tcW w:w="6197" w:type="dxa"/>
          </w:tcPr>
          <w:p w14:paraId="56C5B788" w14:textId="2F1F665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1. RA disease-modifying </w:t>
            </w:r>
            <w:r w:rsidR="00B20E1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drugs must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be monitored because of their possible side-effects. </w:t>
            </w:r>
          </w:p>
        </w:tc>
        <w:tc>
          <w:tcPr>
            <w:tcW w:w="992" w:type="dxa"/>
          </w:tcPr>
          <w:p w14:paraId="56B1D799" w14:textId="6813C1D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05FE0582" w14:textId="5900314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79648234" w14:textId="776EE793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5CDC8FEE" w14:textId="77777777" w:rsidTr="00861C39">
        <w:tc>
          <w:tcPr>
            <w:tcW w:w="6197" w:type="dxa"/>
          </w:tcPr>
          <w:p w14:paraId="51A42EED" w14:textId="23D3B19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12. RA treatment is the same for all patients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22A92001" w14:textId="340CE9A1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D3D7B0A" w14:textId="6E6B85ED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AA5FCB5" w14:textId="2DFDB708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E0881F8" w14:textId="77777777" w:rsidTr="00861C39">
        <w:tc>
          <w:tcPr>
            <w:tcW w:w="6197" w:type="dxa"/>
          </w:tcPr>
          <w:p w14:paraId="6B212243" w14:textId="0B4FECD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13. Biologics should be interrupted, if there is infection or fever</w:t>
            </w:r>
            <w:r w:rsidR="00E13293" w:rsidRP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</w:tcPr>
          <w:p w14:paraId="712C5448" w14:textId="2A407B2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CAA3662" w14:textId="06C0D8A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8F51A8E" w14:textId="2F43C6C6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DC34E47" w14:textId="6973F89A" w:rsidTr="00861C39">
        <w:trPr>
          <w:trHeight w:val="196"/>
        </w:trPr>
        <w:tc>
          <w:tcPr>
            <w:tcW w:w="6197" w:type="dxa"/>
          </w:tcPr>
          <w:p w14:paraId="555EB7F0" w14:textId="143D631A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14. Biologics should be interrupted before scheduled surgery</w:t>
            </w:r>
            <w:r w:rsidR="00E13293" w:rsidRP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</w:tcPr>
          <w:p w14:paraId="106C05AB" w14:textId="28C725B9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6CA08F2B" w14:textId="7AFEF67B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11518AB" w14:textId="2242C971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3BC5D217" w14:textId="4160211A" w:rsidTr="00861C39">
        <w:tc>
          <w:tcPr>
            <w:tcW w:w="6197" w:type="dxa"/>
          </w:tcPr>
          <w:p w14:paraId="389EB656" w14:textId="7777777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15. Long term s</w:t>
            </w:r>
            <w:r w:rsidRPr="00E13293">
              <w:rPr>
                <w:rFonts w:ascii="Times New Roman" w:hAnsi="Times New Roman" w:cs="Times New Roman"/>
                <w:lang w:val="en-US" w:eastAsia="fr-FR"/>
              </w:rPr>
              <w:t xml:space="preserve">teroids/glucocorticoids </w:t>
            </w:r>
            <w:r w:rsidRPr="00E13293">
              <w:rPr>
                <w:rFonts w:ascii="Times New Roman" w:hAnsi="Times New Roman" w:cs="Times New Roman"/>
                <w:lang w:val="en-US"/>
              </w:rPr>
              <w:t xml:space="preserve">can be stopped overnight. </w:t>
            </w:r>
          </w:p>
        </w:tc>
        <w:tc>
          <w:tcPr>
            <w:tcW w:w="992" w:type="dxa"/>
          </w:tcPr>
          <w:p w14:paraId="0AA5F371" w14:textId="7736B828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3F43A75" w14:textId="0943DB0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1FE2B924" w14:textId="0B35949A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03956E7D" w14:textId="57E5539F" w:rsidTr="00861C39">
        <w:tc>
          <w:tcPr>
            <w:tcW w:w="6197" w:type="dxa"/>
          </w:tcPr>
          <w:p w14:paraId="2F1995D2" w14:textId="7FF6233A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 xml:space="preserve">16. Steroids/glucocorticoids are 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disease-modifying drugs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0BDF8C79" w14:textId="2192864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77AD80DA" w14:textId="0D3528D5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13C5E7C9" w14:textId="4B6C3637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51BCA990" w14:textId="2A59C883" w:rsidTr="00861C39">
        <w:tc>
          <w:tcPr>
            <w:tcW w:w="6197" w:type="dxa"/>
          </w:tcPr>
          <w:p w14:paraId="16BC52AE" w14:textId="20B2653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bCs/>
                <w:lang w:val="en-US"/>
              </w:rPr>
              <w:t>17. Non-steroidal anti-inflammatory drugs (NSAIDs) should be stopped if stools are black</w:t>
            </w:r>
            <w:r w:rsidR="00E13293" w:rsidRPr="00E13293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992" w:type="dxa"/>
          </w:tcPr>
          <w:p w14:paraId="5A1A7DA2" w14:textId="1168B6B9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0E2D8F8" w14:textId="79368968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516E0FCC" w14:textId="3C424F7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0556AC4" w14:textId="0660E685" w:rsidTr="00861C39">
        <w:tc>
          <w:tcPr>
            <w:tcW w:w="6197" w:type="dxa"/>
          </w:tcPr>
          <w:p w14:paraId="4DC1D6AC" w14:textId="7777777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18</w:t>
            </w:r>
            <w:proofErr w:type="gramStart"/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.The</w:t>
            </w:r>
            <w:proofErr w:type="gramEnd"/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only painkiller (analgesic) authorized for RA is acetaminophen/paracetamol.</w:t>
            </w:r>
          </w:p>
        </w:tc>
        <w:tc>
          <w:tcPr>
            <w:tcW w:w="992" w:type="dxa"/>
          </w:tcPr>
          <w:p w14:paraId="0B98900B" w14:textId="56EE9B3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0FD3C9CC" w14:textId="1AC5357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E7834E3" w14:textId="1AA00D30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40148CE4" w14:textId="7491C79F" w:rsidTr="00861C39">
        <w:tc>
          <w:tcPr>
            <w:tcW w:w="6197" w:type="dxa"/>
          </w:tcPr>
          <w:p w14:paraId="07ED925C" w14:textId="7777777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19. When taking painkillers (analgesics), you should stop anti-inflammatory drugs.</w:t>
            </w:r>
          </w:p>
        </w:tc>
        <w:tc>
          <w:tcPr>
            <w:tcW w:w="992" w:type="dxa"/>
          </w:tcPr>
          <w:p w14:paraId="3F0E8856" w14:textId="0926BBD0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25D58D85" w14:textId="2DFFD81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17A412D4" w14:textId="4B1155FA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67255CB6" w14:textId="0C73106E" w:rsidTr="00861C39">
        <w:tc>
          <w:tcPr>
            <w:tcW w:w="6197" w:type="dxa"/>
          </w:tcPr>
          <w:p w14:paraId="6F6DECE1" w14:textId="7777777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20. If your joints are stiff in the morning,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you should not do exercises by yourself.</w:t>
            </w:r>
          </w:p>
        </w:tc>
        <w:tc>
          <w:tcPr>
            <w:tcW w:w="992" w:type="dxa"/>
          </w:tcPr>
          <w:p w14:paraId="77238C82" w14:textId="731C221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6148718B" w14:textId="19540CF8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54A1564" w14:textId="4882467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56327DD" w14:textId="76237777" w:rsidTr="00861C39">
        <w:tc>
          <w:tcPr>
            <w:tcW w:w="6197" w:type="dxa"/>
          </w:tcPr>
          <w:p w14:paraId="1F629E64" w14:textId="76E13C8D" w:rsidR="00861C39" w:rsidRPr="00E13293" w:rsidRDefault="00861C39" w:rsidP="00861C39">
            <w:pPr>
              <w:spacing w:before="100" w:beforeAutospacing="1" w:after="100" w:afterAutospacing="1" w:line="276" w:lineRule="auto"/>
              <w:outlineLvl w:val="1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21. Physical activity helps reduce fatigue in RA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05D2A451" w14:textId="48D5D177" w:rsidR="00861C39" w:rsidRPr="00E13293" w:rsidRDefault="00861C39" w:rsidP="00861C39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23777868" w14:textId="4DD1AFB3" w:rsidR="00861C39" w:rsidRPr="00E13293" w:rsidRDefault="00861C39" w:rsidP="00861C39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9AAFDC6" w14:textId="004E4E55" w:rsidR="00861C39" w:rsidRPr="00E13293" w:rsidRDefault="00861C39" w:rsidP="00861C39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72B57143" w14:textId="3FD68459" w:rsidTr="00861C39">
        <w:tc>
          <w:tcPr>
            <w:tcW w:w="6197" w:type="dxa"/>
          </w:tcPr>
          <w:p w14:paraId="67FD1257" w14:textId="39DCE40F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22. Splints/braces </w:t>
            </w:r>
            <w:r w:rsidRPr="00E13293">
              <w:rPr>
                <w:rFonts w:ascii="Times New Roman" w:hAnsi="Times New Roman" w:cs="Times New Roman"/>
                <w:lang w:val="en-US" w:eastAsia="fr-FR"/>
              </w:rPr>
              <w:t>can be useful during flares</w:t>
            </w:r>
            <w:r w:rsidR="00E13293"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11A9F189" w14:textId="2D82D95A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3E0DF654" w14:textId="0FD92A90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3A027FF" w14:textId="19429A20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3229BDE2" w14:textId="522B170F" w:rsidTr="00861C39">
        <w:tc>
          <w:tcPr>
            <w:tcW w:w="6197" w:type="dxa"/>
          </w:tcPr>
          <w:p w14:paraId="35C7197E" w14:textId="6A25F09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>23. Suitable footwear can limit pain and deformities</w:t>
            </w:r>
            <w:r w:rsidR="00E13293"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0C4847E7" w14:textId="2B1F7FDD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875CE4B" w14:textId="72790AA3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5A2087D8" w14:textId="289A08C0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1D0CD87B" w14:textId="2D084ACD" w:rsidTr="00861C39">
        <w:tc>
          <w:tcPr>
            <w:tcW w:w="6197" w:type="dxa"/>
          </w:tcPr>
          <w:p w14:paraId="0666490B" w14:textId="7777777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24. A specific diet excluding certain food types is necessary.in RA. </w:t>
            </w:r>
          </w:p>
        </w:tc>
        <w:tc>
          <w:tcPr>
            <w:tcW w:w="992" w:type="dxa"/>
          </w:tcPr>
          <w:p w14:paraId="7CA2532B" w14:textId="384E793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18DA339F" w14:textId="358C965C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22A7271" w14:textId="6D71126C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087477A1" w14:textId="217515F8" w:rsidTr="00861C39">
        <w:tc>
          <w:tcPr>
            <w:tcW w:w="6197" w:type="dxa"/>
          </w:tcPr>
          <w:p w14:paraId="10D9A3FA" w14:textId="151E01AC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25. There is a higher risk of heart disease (</w:t>
            </w:r>
            <w:r w:rsidR="00B20E13" w:rsidRPr="00E13293">
              <w:rPr>
                <w:rFonts w:ascii="Times New Roman" w:hAnsi="Times New Roman" w:cs="Times New Roman"/>
                <w:lang w:val="en-US"/>
              </w:rPr>
              <w:t>e.g.,</w:t>
            </w:r>
            <w:r w:rsidRPr="00E13293">
              <w:rPr>
                <w:rFonts w:ascii="Times New Roman" w:hAnsi="Times New Roman" w:cs="Times New Roman"/>
                <w:lang w:val="en-US"/>
              </w:rPr>
              <w:t xml:space="preserve"> heart attack) in RA. </w:t>
            </w:r>
          </w:p>
        </w:tc>
        <w:tc>
          <w:tcPr>
            <w:tcW w:w="992" w:type="dxa"/>
          </w:tcPr>
          <w:p w14:paraId="73EAA654" w14:textId="25DCB29F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0AA8F3FC" w14:textId="1EBD3B21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3D8986C" w14:textId="5C9231C2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56B550F6" w14:textId="475C2C18" w:rsidTr="00861C39">
        <w:tc>
          <w:tcPr>
            <w:tcW w:w="6197" w:type="dxa"/>
          </w:tcPr>
          <w:p w14:paraId="771E0BBD" w14:textId="77777777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>26</w:t>
            </w:r>
            <w:proofErr w:type="gramStart"/>
            <w:r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Painkillers</w:t>
            </w:r>
            <w:proofErr w:type="gramEnd"/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(analgesics) can be taken</w:t>
            </w:r>
            <w:r w:rsidRPr="00E13293">
              <w:rPr>
                <w:rFonts w:ascii="Times New Roman" w:hAnsi="Times New Roman" w:cs="Times New Roman"/>
                <w:lang w:val="en-US"/>
              </w:rPr>
              <w:t xml:space="preserve"> before physical activity to prevent pain.</w:t>
            </w:r>
          </w:p>
        </w:tc>
        <w:tc>
          <w:tcPr>
            <w:tcW w:w="992" w:type="dxa"/>
          </w:tcPr>
          <w:p w14:paraId="565D5CCD" w14:textId="6F8BD85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FB36E04" w14:textId="62F7348E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6146BC9" w14:textId="40A8193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013AE595" w14:textId="4877DA68" w:rsidTr="00861C39">
        <w:tc>
          <w:tcPr>
            <w:tcW w:w="6197" w:type="dxa"/>
          </w:tcPr>
          <w:p w14:paraId="04EFDE96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27. Fatigue is only due to lifestyle.</w:t>
            </w:r>
          </w:p>
        </w:tc>
        <w:tc>
          <w:tcPr>
            <w:tcW w:w="992" w:type="dxa"/>
          </w:tcPr>
          <w:p w14:paraId="533F244F" w14:textId="23700638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1E887860" w14:textId="1BAB48D2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902A033" w14:textId="151555CA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742E46E6" w14:textId="34C884E4" w:rsidTr="00861C39">
        <w:tc>
          <w:tcPr>
            <w:tcW w:w="6197" w:type="dxa"/>
          </w:tcPr>
          <w:p w14:paraId="4B862460" w14:textId="4C8B7BDD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28. To manage fatigue, all you have to do is take medication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755D7CE9" w14:textId="6E88F46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3B91A8C2" w14:textId="171430D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0B9EF9CB" w14:textId="7CA173E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1F01A419" w14:textId="6CE1A7DA" w:rsidTr="00861C39">
        <w:tc>
          <w:tcPr>
            <w:tcW w:w="6197" w:type="dxa"/>
          </w:tcPr>
          <w:p w14:paraId="2E62CA8F" w14:textId="1E1BB12B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B150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>29. A person with RA must be followed-up by both the rheumatologist and the general practitioner</w:t>
            </w:r>
            <w:r w:rsidR="00E13293"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471E5656" w14:textId="58E844AD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5ACFC88" w14:textId="619F8014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7F13E7F" w14:textId="3F017A4C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4B4B8EC9" w14:textId="6CF761FB" w:rsidTr="00861C39">
        <w:tc>
          <w:tcPr>
            <w:tcW w:w="6197" w:type="dxa"/>
          </w:tcPr>
          <w:p w14:paraId="1D0105E3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30. RA is too complex to ask your doctor questions about. </w:t>
            </w:r>
          </w:p>
        </w:tc>
        <w:tc>
          <w:tcPr>
            <w:tcW w:w="992" w:type="dxa"/>
          </w:tcPr>
          <w:p w14:paraId="2A5456FC" w14:textId="36BD993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6635719F" w14:textId="22AAAFA4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6976BDD6" w14:textId="0920DAF5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32804292" w14:textId="0B5DAB10" w:rsidTr="00861C39">
        <w:tc>
          <w:tcPr>
            <w:tcW w:w="6197" w:type="dxa"/>
          </w:tcPr>
          <w:p w14:paraId="2CB18D23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31. In general, family and friends understand the pain and fatigue due to RA.  </w:t>
            </w:r>
          </w:p>
        </w:tc>
        <w:tc>
          <w:tcPr>
            <w:tcW w:w="992" w:type="dxa"/>
          </w:tcPr>
          <w:p w14:paraId="28A200BA" w14:textId="4C7C9B35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710B03A0" w14:textId="635B0E8D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23784301" w14:textId="374A304F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34F1E212" w14:textId="281EF20B" w:rsidTr="00861C39">
        <w:tc>
          <w:tcPr>
            <w:tcW w:w="6197" w:type="dxa"/>
          </w:tcPr>
          <w:p w14:paraId="1701A3B4" w14:textId="276876F8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32. People with RA have to stop all professional activity</w:t>
            </w:r>
            <w:r w:rsidR="00E13293" w:rsidRPr="00E13293">
              <w:rPr>
                <w:rFonts w:ascii="Times New Roman" w:hAnsi="Times New Roman" w:cs="Times New Roman"/>
                <w:lang w:val="en-US"/>
              </w:rPr>
              <w:t>.</w:t>
            </w:r>
            <w:r w:rsidRPr="00E1329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39416F3D" w14:textId="2F266B1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15D47DB" w14:textId="6FE6F14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63856F4" w14:textId="09C309D0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7F036ECD" w14:textId="7A6CA900" w:rsidTr="00861C39">
        <w:tc>
          <w:tcPr>
            <w:tcW w:w="6197" w:type="dxa"/>
          </w:tcPr>
          <w:p w14:paraId="3E7A906D" w14:textId="6DA8D258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33. RA will always worsen with time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4A397CDC" w14:textId="1AD030A8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69B7647E" w14:textId="3FE7512F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59C6773" w14:textId="28223BBC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48297815" w14:textId="4C3989C2" w:rsidTr="00861C39">
        <w:tc>
          <w:tcPr>
            <w:tcW w:w="6197" w:type="dxa"/>
          </w:tcPr>
          <w:p w14:paraId="41BE9A12" w14:textId="009A7A66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34. RA heals in about ten years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064C3371" w14:textId="445A75F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31A2B924" w14:textId="5D6C2FF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5666AF4B" w14:textId="1A78E927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0FAA538" w14:textId="3C5FA597" w:rsidTr="00861C39">
        <w:tc>
          <w:tcPr>
            <w:tcW w:w="6197" w:type="dxa"/>
          </w:tcPr>
          <w:p w14:paraId="79F0ABC5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35. When disease-modifying drugs are started at time of diagnosis, joints are less likely to be damaged.</w:t>
            </w:r>
          </w:p>
        </w:tc>
        <w:tc>
          <w:tcPr>
            <w:tcW w:w="992" w:type="dxa"/>
          </w:tcPr>
          <w:p w14:paraId="1D6B9AB2" w14:textId="2B954F84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848B0F3" w14:textId="1A184655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C60676D" w14:textId="304EFA61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3E9B7C4" w14:textId="596C84B5" w:rsidTr="00861C39">
        <w:tc>
          <w:tcPr>
            <w:tcW w:w="6197" w:type="dxa"/>
          </w:tcPr>
          <w:p w14:paraId="4AA12A89" w14:textId="41565B6B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36. A low-salt and calcium-rich diet can reduce the side-effects of s</w:t>
            </w:r>
            <w:r w:rsidRPr="00E13293">
              <w:rPr>
                <w:rFonts w:ascii="Times New Roman" w:hAnsi="Times New Roman" w:cs="Times New Roman"/>
                <w:lang w:val="en-US" w:eastAsia="fr-FR"/>
              </w:rPr>
              <w:t>teroids/glucocorticoids</w:t>
            </w:r>
            <w:r w:rsidR="00E13293"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45CA4754" w14:textId="60E82A5C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0592E5C6" w14:textId="45AE046E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32BF1DD" w14:textId="3FECD73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037172F3" w14:textId="37EA8A85" w:rsidTr="00861C39">
        <w:tc>
          <w:tcPr>
            <w:tcW w:w="6197" w:type="dxa"/>
          </w:tcPr>
          <w:p w14:paraId="583BA68E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37. Acetaminophen/paracetamol can be concealed in fever and cold medicine. </w:t>
            </w:r>
          </w:p>
        </w:tc>
        <w:tc>
          <w:tcPr>
            <w:tcW w:w="992" w:type="dxa"/>
          </w:tcPr>
          <w:p w14:paraId="56E41055" w14:textId="7C0917FE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73970537" w14:textId="03EA6243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3BD0E4FC" w14:textId="51C868E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4B68F351" w14:textId="57ED7B20" w:rsidTr="00861C39">
        <w:tc>
          <w:tcPr>
            <w:tcW w:w="6197" w:type="dxa"/>
          </w:tcPr>
          <w:p w14:paraId="32539431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 w:eastAsia="fr-FR"/>
              </w:rPr>
              <w:t xml:space="preserve">38. Regular fitness exercises are beneficial in RA. </w:t>
            </w:r>
          </w:p>
        </w:tc>
        <w:tc>
          <w:tcPr>
            <w:tcW w:w="992" w:type="dxa"/>
          </w:tcPr>
          <w:p w14:paraId="47E07ACB" w14:textId="106D211D" w:rsidR="00861C39" w:rsidRPr="00E13293" w:rsidRDefault="00861C39" w:rsidP="00861C3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135D5A2C" w14:textId="459C1C0B" w:rsidR="00861C39" w:rsidRPr="00E13293" w:rsidRDefault="00861C39" w:rsidP="00861C3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C9963D3" w14:textId="10ECA8EB" w:rsidR="00861C39" w:rsidRPr="00E13293" w:rsidRDefault="00861C39" w:rsidP="00861C39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276CAC08" w14:textId="33977064" w:rsidTr="00861C39">
        <w:tc>
          <w:tcPr>
            <w:tcW w:w="6197" w:type="dxa"/>
          </w:tcPr>
          <w:p w14:paraId="144B4A43" w14:textId="28FDF2D6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39. You must not do sports when you have RA</w:t>
            </w:r>
            <w:r w:rsidR="00E13293" w:rsidRP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</w:tcPr>
          <w:p w14:paraId="14A1F038" w14:textId="6218E775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12A49931" w14:textId="70745429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53BF84E4" w14:textId="39CD8EDF" w:rsidR="00861C39" w:rsidRPr="00E13293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04DFC127" w14:textId="755A137D" w:rsidTr="00861C39">
        <w:tc>
          <w:tcPr>
            <w:tcW w:w="6197" w:type="dxa"/>
          </w:tcPr>
          <w:p w14:paraId="0F107185" w14:textId="77777777" w:rsidR="00861C39" w:rsidRPr="00E13293" w:rsidRDefault="00861C39" w:rsidP="00861C3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40. Once the pain has settled in, painkillers (analgesics) may be less effective.</w:t>
            </w:r>
          </w:p>
        </w:tc>
        <w:tc>
          <w:tcPr>
            <w:tcW w:w="992" w:type="dxa"/>
          </w:tcPr>
          <w:p w14:paraId="67807356" w14:textId="1DEEE318" w:rsidR="00861C39" w:rsidRPr="00E13293" w:rsidRDefault="00861C39" w:rsidP="00861C3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3A21563E" w14:textId="708AE0A3" w:rsidR="00861C39" w:rsidRPr="00E13293" w:rsidRDefault="00861C39" w:rsidP="00861C3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1BAA9B7F" w14:textId="1AD8D403" w:rsidR="00861C39" w:rsidRPr="00E13293" w:rsidRDefault="00861C39" w:rsidP="00861C3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37590079" w14:textId="7B1C1EFD" w:rsidTr="00861C39">
        <w:tc>
          <w:tcPr>
            <w:tcW w:w="6197" w:type="dxa"/>
          </w:tcPr>
          <w:p w14:paraId="1701B3BC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41. Pain linked to inflammation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goes away with rest</w:t>
            </w:r>
            <w:r w:rsidRP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2B8F276C" w14:textId="0B4A483E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240BF3C6" w14:textId="3BC21B23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00DDD789" w14:textId="2097D26D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3913CCD5" w14:textId="59A24D8D" w:rsidTr="00861C39">
        <w:tc>
          <w:tcPr>
            <w:tcW w:w="6197" w:type="dxa"/>
          </w:tcPr>
          <w:p w14:paraId="6C73FF3E" w14:textId="3159CE50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>42. Patients education can help cope with the disease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992" w:type="dxa"/>
          </w:tcPr>
          <w:p w14:paraId="3EC99E18" w14:textId="7B7068B9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3171E94C" w14:textId="226E8C33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2860F90" w14:textId="0605584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4202EFE9" w14:textId="2C0FD77D" w:rsidTr="00861C39">
        <w:tc>
          <w:tcPr>
            <w:tcW w:w="6197" w:type="dxa"/>
          </w:tcPr>
          <w:p w14:paraId="47A5E304" w14:textId="5D4CB358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43. RA management may require other health professionals, in addition to doctors, </w:t>
            </w:r>
            <w:r w:rsidR="00B20E1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e.g.,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physical therapist</w:t>
            </w:r>
            <w:r w:rsidR="00E13293" w:rsidRP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E132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</w:t>
            </w:r>
          </w:p>
        </w:tc>
        <w:tc>
          <w:tcPr>
            <w:tcW w:w="992" w:type="dxa"/>
          </w:tcPr>
          <w:p w14:paraId="68487FA3" w14:textId="16181D72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4DCE2EB1" w14:textId="362E51BE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76CA9785" w14:textId="2A02A9C3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64ADE68F" w14:textId="5523C399" w:rsidTr="00861C39">
        <w:tc>
          <w:tcPr>
            <w:tcW w:w="6197" w:type="dxa"/>
          </w:tcPr>
          <w:p w14:paraId="05BAA739" w14:textId="77777777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44. Patient associations can be a helpful resource.</w:t>
            </w:r>
          </w:p>
        </w:tc>
        <w:tc>
          <w:tcPr>
            <w:tcW w:w="992" w:type="dxa"/>
          </w:tcPr>
          <w:p w14:paraId="2B8CC1D3" w14:textId="4337591C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7183B43B" w14:textId="3D6254A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5813AF34" w14:textId="0056371B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tr w:rsidR="00861C39" w:rsidRPr="00E13293" w14:paraId="18F8DB9B" w14:textId="063549F1" w:rsidTr="00861C39">
        <w:tc>
          <w:tcPr>
            <w:tcW w:w="6197" w:type="dxa"/>
          </w:tcPr>
          <w:p w14:paraId="7E72E645" w14:textId="35FDFD4A" w:rsidR="00861C39" w:rsidRPr="00E13293" w:rsidRDefault="00861C39" w:rsidP="00861C39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 xml:space="preserve">45. Recognition of disabled worker status often allows working environment adjustments. </w:t>
            </w:r>
          </w:p>
        </w:tc>
        <w:tc>
          <w:tcPr>
            <w:tcW w:w="992" w:type="dxa"/>
          </w:tcPr>
          <w:p w14:paraId="2B354132" w14:textId="068CAF46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850" w:type="dxa"/>
          </w:tcPr>
          <w:p w14:paraId="55C6CAEE" w14:textId="5E2CC734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418" w:type="dxa"/>
          </w:tcPr>
          <w:p w14:paraId="4562532E" w14:textId="76E2F5A2" w:rsidR="00861C39" w:rsidRPr="00E13293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E13293">
              <w:rPr>
                <w:rFonts w:ascii="Times New Roman" w:hAnsi="Times New Roman" w:cs="Times New Roman"/>
                <w:lang w:val="en-US"/>
              </w:rPr>
              <w:t>□</w:t>
            </w:r>
          </w:p>
        </w:tc>
      </w:tr>
      <w:bookmarkEnd w:id="1"/>
    </w:tbl>
    <w:p w14:paraId="3D80C120" w14:textId="2BE95B05" w:rsidR="00FC52FF" w:rsidRPr="00617678" w:rsidRDefault="00FC52FF">
      <w:pPr>
        <w:rPr>
          <w:rFonts w:ascii="Times New Roman" w:hAnsi="Times New Roman" w:cs="Times New Roman"/>
          <w:lang w:val="en-US"/>
        </w:rPr>
      </w:pPr>
    </w:p>
    <w:p w14:paraId="32559639" w14:textId="1870E685" w:rsidR="00B339DC" w:rsidRPr="00617678" w:rsidRDefault="00B339DC">
      <w:pPr>
        <w:rPr>
          <w:rFonts w:ascii="Times New Roman" w:hAnsi="Times New Roman" w:cs="Times New Roman"/>
          <w:lang w:val="en-US"/>
        </w:rPr>
      </w:pPr>
    </w:p>
    <w:p w14:paraId="3E483FAD" w14:textId="55ECCE86" w:rsidR="00B339DC" w:rsidRPr="00617678" w:rsidRDefault="00B339DC">
      <w:pPr>
        <w:rPr>
          <w:rFonts w:ascii="Times New Roman" w:hAnsi="Times New Roman" w:cs="Times New Roman"/>
          <w:lang w:val="en-US"/>
        </w:rPr>
      </w:pPr>
      <w:r w:rsidRPr="00617678">
        <w:rPr>
          <w:rFonts w:ascii="Times New Roman" w:hAnsi="Times New Roman" w:cs="Times New Roman"/>
          <w:lang w:val="en-US"/>
        </w:rPr>
        <w:t xml:space="preserve">RAKE Scoring </w:t>
      </w:r>
    </w:p>
    <w:p w14:paraId="2CCECB00" w14:textId="77777777" w:rsidR="00B339DC" w:rsidRPr="00617678" w:rsidRDefault="00B339DC" w:rsidP="00941475">
      <w:pPr>
        <w:keepNext/>
        <w:spacing w:after="0" w:line="240" w:lineRule="auto"/>
        <w:ind w:right="57"/>
        <w:jc w:val="both"/>
        <w:outlineLvl w:val="6"/>
        <w:rPr>
          <w:rFonts w:ascii="Times New Roman" w:eastAsia="Times New Roman" w:hAnsi="Times New Roman" w:cs="Times New Roman"/>
          <w:lang w:val="en-US" w:eastAsia="fr-FR"/>
        </w:rPr>
      </w:pPr>
      <w:r w:rsidRPr="00617678">
        <w:rPr>
          <w:rFonts w:ascii="Times New Roman" w:eastAsia="Times New Roman" w:hAnsi="Times New Roman" w:cs="Times New Roman"/>
          <w:lang w:val="en-US" w:eastAsia="fr-FR"/>
        </w:rPr>
        <w:t>Each question obtains one point for the RIGHT answer (indicated in the column) and 0 for another answer or a missing answer.</w:t>
      </w:r>
    </w:p>
    <w:p w14:paraId="78BBE004" w14:textId="77777777" w:rsidR="00B339DC" w:rsidRPr="00617678" w:rsidRDefault="00B339DC">
      <w:pPr>
        <w:rPr>
          <w:rFonts w:ascii="Times New Roman" w:hAnsi="Times New Roman" w:cs="Times New Roman"/>
          <w:lang w:val="en-US"/>
        </w:rPr>
      </w:pPr>
    </w:p>
    <w:tbl>
      <w:tblPr>
        <w:tblW w:w="945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136"/>
        <w:gridCol w:w="1478"/>
        <w:gridCol w:w="1843"/>
      </w:tblGrid>
      <w:tr w:rsidR="00B339DC" w:rsidRPr="00617678" w14:paraId="5FE61B72" w14:textId="77777777" w:rsidTr="00861C39">
        <w:tc>
          <w:tcPr>
            <w:tcW w:w="6136" w:type="dxa"/>
          </w:tcPr>
          <w:p w14:paraId="1AA51B96" w14:textId="77777777" w:rsidR="00B339DC" w:rsidRPr="00617678" w:rsidRDefault="00B339DC" w:rsidP="0094199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617678">
              <w:rPr>
                <w:rFonts w:ascii="Times New Roman" w:hAnsi="Times New Roman" w:cs="Times New Roman"/>
                <w:bCs/>
              </w:rPr>
              <w:t>QUESTIONS</w:t>
            </w:r>
          </w:p>
        </w:tc>
        <w:tc>
          <w:tcPr>
            <w:tcW w:w="1478" w:type="dxa"/>
          </w:tcPr>
          <w:p w14:paraId="4B200283" w14:textId="4CF261AE" w:rsidR="00B339DC" w:rsidRPr="00617678" w:rsidRDefault="00B339DC" w:rsidP="00941993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Right answer (worth one point)</w:t>
            </w:r>
          </w:p>
        </w:tc>
        <w:tc>
          <w:tcPr>
            <w:tcW w:w="1843" w:type="dxa"/>
          </w:tcPr>
          <w:p w14:paraId="260D3E33" w14:textId="79E9B427" w:rsidR="00B339DC" w:rsidRPr="00617678" w:rsidRDefault="00B339DC" w:rsidP="00941993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617678">
              <w:rPr>
                <w:rFonts w:ascii="Times New Roman" w:hAnsi="Times New Roman" w:cs="Times New Roman"/>
                <w:bCs/>
              </w:rPr>
              <w:t>Patients score</w:t>
            </w:r>
          </w:p>
        </w:tc>
      </w:tr>
      <w:tr w:rsidR="00B339DC" w:rsidRPr="00617678" w14:paraId="2FAC896F" w14:textId="77777777" w:rsidTr="00861C39">
        <w:tc>
          <w:tcPr>
            <w:tcW w:w="6136" w:type="dxa"/>
          </w:tcPr>
          <w:p w14:paraId="19B7DE7A" w14:textId="3893ED16" w:rsidR="00B339DC" w:rsidRPr="00617678" w:rsidRDefault="00B15581" w:rsidP="00941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</w:t>
            </w:r>
            <w:r w:rsidR="00B339DC" w:rsidRPr="00617678">
              <w:rPr>
                <w:rFonts w:ascii="Times New Roman" w:hAnsi="Times New Roman" w:cs="Times New Roman"/>
                <w:b/>
                <w:bCs/>
              </w:rPr>
              <w:t xml:space="preserve"> list</w:t>
            </w:r>
          </w:p>
        </w:tc>
        <w:tc>
          <w:tcPr>
            <w:tcW w:w="1478" w:type="dxa"/>
          </w:tcPr>
          <w:p w14:paraId="3DDE9DAD" w14:textId="77777777" w:rsidR="00B339DC" w:rsidRPr="00617678" w:rsidRDefault="00B339DC" w:rsidP="00941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053C7E5" w14:textId="77777777" w:rsidR="00B339DC" w:rsidRPr="00617678" w:rsidRDefault="00B339DC" w:rsidP="009419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61C39" w:rsidRPr="00617678" w14:paraId="3706F78B" w14:textId="77777777" w:rsidTr="00861C39">
        <w:tc>
          <w:tcPr>
            <w:tcW w:w="6136" w:type="dxa"/>
          </w:tcPr>
          <w:p w14:paraId="7606E489" w14:textId="44123307" w:rsidR="00861C39" w:rsidRPr="00617678" w:rsidRDefault="00861C39" w:rsidP="00861C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1. </w:t>
            </w:r>
            <w:r w:rsidR="00B20E13" w:rsidRPr="00617678">
              <w:rPr>
                <w:rFonts w:ascii="Times New Roman" w:hAnsi="Times New Roman" w:cs="Times New Roman"/>
                <w:lang w:val="en-GB"/>
              </w:rPr>
              <w:t>RA is</w:t>
            </w:r>
            <w:r w:rsidRPr="00617678">
              <w:rPr>
                <w:rFonts w:ascii="Times New Roman" w:hAnsi="Times New Roman" w:cs="Times New Roman"/>
                <w:lang w:val="en-GB"/>
              </w:rPr>
              <w:t xml:space="preserve"> automatically passed on to children.</w:t>
            </w:r>
          </w:p>
        </w:tc>
        <w:tc>
          <w:tcPr>
            <w:tcW w:w="1478" w:type="dxa"/>
          </w:tcPr>
          <w:p w14:paraId="017A5B00" w14:textId="4153979E" w:rsidR="00861C39" w:rsidRPr="00617678" w:rsidRDefault="00861C39" w:rsidP="00861C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4E01D2F6" w14:textId="77777777" w:rsidR="00861C39" w:rsidRPr="00617678" w:rsidRDefault="00861C39" w:rsidP="00861C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61C39" w:rsidRPr="00617678" w14:paraId="1366E4B2" w14:textId="77777777" w:rsidTr="00861C39">
        <w:tc>
          <w:tcPr>
            <w:tcW w:w="6136" w:type="dxa"/>
          </w:tcPr>
          <w:p w14:paraId="186F8724" w14:textId="77777777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2. RA is an autoimmune disorder.</w:t>
            </w:r>
          </w:p>
        </w:tc>
        <w:tc>
          <w:tcPr>
            <w:tcW w:w="1478" w:type="dxa"/>
          </w:tcPr>
          <w:p w14:paraId="09A02C2D" w14:textId="2FCA954D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60CB6162" w14:textId="53EC94C4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61C39" w:rsidRPr="00617678" w14:paraId="2952ED0C" w14:textId="77777777" w:rsidTr="00861C39">
        <w:tc>
          <w:tcPr>
            <w:tcW w:w="6136" w:type="dxa"/>
          </w:tcPr>
          <w:p w14:paraId="06218C70" w14:textId="4AE30E17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3. Smoking increases your chances of developing RA.</w:t>
            </w:r>
          </w:p>
        </w:tc>
        <w:tc>
          <w:tcPr>
            <w:tcW w:w="1478" w:type="dxa"/>
          </w:tcPr>
          <w:p w14:paraId="5015650D" w14:textId="03A06F89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5FD27EAF" w14:textId="77777777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61C39" w:rsidRPr="00617678" w14:paraId="18D68FA3" w14:textId="77777777" w:rsidTr="00861C39">
        <w:tc>
          <w:tcPr>
            <w:tcW w:w="6136" w:type="dxa"/>
          </w:tcPr>
          <w:p w14:paraId="5116D2D5" w14:textId="3CE392D1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4. Joint swelling can be a sign of inflammation in RA.</w:t>
            </w:r>
          </w:p>
        </w:tc>
        <w:tc>
          <w:tcPr>
            <w:tcW w:w="1478" w:type="dxa"/>
          </w:tcPr>
          <w:p w14:paraId="73A3228C" w14:textId="018430AC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547147A6" w14:textId="77777777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61C39" w:rsidRPr="00617678" w14:paraId="582D4C00" w14:textId="77777777" w:rsidTr="00861C39">
        <w:tc>
          <w:tcPr>
            <w:tcW w:w="6136" w:type="dxa"/>
          </w:tcPr>
          <w:p w14:paraId="0CB68D72" w14:textId="62892077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proofErr w:type="gramStart"/>
            <w:r w:rsidRPr="00617678">
              <w:rPr>
                <w:rFonts w:ascii="Times New Roman" w:hAnsi="Times New Roman" w:cs="Times New Roman"/>
                <w:lang w:val="en-US"/>
              </w:rPr>
              <w:t>5.RA</w:t>
            </w:r>
            <w:proofErr w:type="gramEnd"/>
            <w:r w:rsidRPr="00617678">
              <w:rPr>
                <w:rFonts w:ascii="Times New Roman" w:hAnsi="Times New Roman" w:cs="Times New Roman"/>
                <w:lang w:val="en-US"/>
              </w:rPr>
              <w:t xml:space="preserve"> pain only </w:t>
            </w:r>
            <w:r w:rsidR="00B20E13" w:rsidRPr="00617678">
              <w:rPr>
                <w:rFonts w:ascii="Times New Roman" w:hAnsi="Times New Roman" w:cs="Times New Roman"/>
                <w:lang w:val="en-US"/>
              </w:rPr>
              <w:t>appears during</w:t>
            </w:r>
            <w:r w:rsidRPr="00617678">
              <w:rPr>
                <w:rFonts w:ascii="Times New Roman" w:hAnsi="Times New Roman" w:cs="Times New Roman"/>
                <w:lang w:val="en-US"/>
              </w:rPr>
              <w:t xml:space="preserve"> daytime</w:t>
            </w:r>
            <w:r w:rsid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78" w:type="dxa"/>
          </w:tcPr>
          <w:p w14:paraId="525D1632" w14:textId="59965503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58295674" w14:textId="63E20B80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1C39" w:rsidRPr="00617678" w14:paraId="42BC9807" w14:textId="77777777" w:rsidTr="00861C39">
        <w:tc>
          <w:tcPr>
            <w:tcW w:w="6136" w:type="dxa"/>
          </w:tcPr>
          <w:p w14:paraId="5CC992D6" w14:textId="41AF6BD8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eastAsia="fr-FR"/>
              </w:rPr>
              <w:t>6. RA can cause fatigue</w:t>
            </w:r>
            <w:r w:rsidR="00E1329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  <w:tc>
          <w:tcPr>
            <w:tcW w:w="1478" w:type="dxa"/>
          </w:tcPr>
          <w:p w14:paraId="3C12F8BB" w14:textId="25437CD1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3EDCE15F" w14:textId="71E019EB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861C39" w:rsidRPr="00617678" w14:paraId="2037A2CB" w14:textId="77777777" w:rsidTr="00861C39">
        <w:tc>
          <w:tcPr>
            <w:tcW w:w="6136" w:type="dxa"/>
          </w:tcPr>
          <w:p w14:paraId="582115D7" w14:textId="01C9058E" w:rsidR="00861C39" w:rsidRPr="00617678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proofErr w:type="gramStart"/>
            <w:r w:rsidRPr="00617678">
              <w:rPr>
                <w:rFonts w:ascii="Times New Roman" w:hAnsi="Times New Roman" w:cs="Times New Roman"/>
                <w:lang w:val="en-US"/>
              </w:rPr>
              <w:t>7.Joints</w:t>
            </w:r>
            <w:proofErr w:type="gramEnd"/>
            <w:r w:rsidRPr="00617678">
              <w:rPr>
                <w:rFonts w:ascii="Times New Roman" w:hAnsi="Times New Roman" w:cs="Times New Roman"/>
                <w:lang w:val="en-US"/>
              </w:rPr>
              <w:t xml:space="preserve"> are more likely to be damaged if they are swollen for a long period of time</w:t>
            </w:r>
            <w:r w:rsid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78" w:type="dxa"/>
          </w:tcPr>
          <w:p w14:paraId="084FB605" w14:textId="1F31C21F" w:rsidR="00861C39" w:rsidRPr="00617678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75069A48" w14:textId="3D4F4634" w:rsidR="00861C39" w:rsidRPr="00617678" w:rsidRDefault="00861C39" w:rsidP="00861C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1C39" w:rsidRPr="00617678" w14:paraId="62F5D224" w14:textId="77777777" w:rsidTr="00861C39">
        <w:tc>
          <w:tcPr>
            <w:tcW w:w="6136" w:type="dxa"/>
          </w:tcPr>
          <w:p w14:paraId="116D0224" w14:textId="77777777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8. A blood test is enough to diagnose RA.</w:t>
            </w:r>
          </w:p>
        </w:tc>
        <w:tc>
          <w:tcPr>
            <w:tcW w:w="1478" w:type="dxa"/>
          </w:tcPr>
          <w:p w14:paraId="1DF7E1FE" w14:textId="26E31776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49A5889E" w14:textId="25452038" w:rsidR="00861C39" w:rsidRPr="00617678" w:rsidRDefault="00861C39" w:rsidP="00861C3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63033019" w14:textId="77777777" w:rsidTr="00861C39">
        <w:tc>
          <w:tcPr>
            <w:tcW w:w="6136" w:type="dxa"/>
          </w:tcPr>
          <w:p w14:paraId="5DC978E2" w14:textId="5353487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/>
              </w:rPr>
              <w:t>9. The goal of RA management is remission.</w:t>
            </w:r>
          </w:p>
        </w:tc>
        <w:tc>
          <w:tcPr>
            <w:tcW w:w="1478" w:type="dxa"/>
          </w:tcPr>
          <w:p w14:paraId="152F5989" w14:textId="3D0F43D6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548A91AB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49CF4357" w14:textId="77777777" w:rsidTr="00861C39">
        <w:tc>
          <w:tcPr>
            <w:tcW w:w="6136" w:type="dxa"/>
          </w:tcPr>
          <w:p w14:paraId="6BF090CD" w14:textId="17E6C206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 w:eastAsia="fr-FR"/>
              </w:rPr>
              <w:t>10. Steroids/glucocorticoids or non-steroidal anti-inflammatory drugs (NSAIDs) are enough to treat RA</w:t>
            </w:r>
            <w:r w:rsid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06EFF4E6" w14:textId="56446D99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3E92C8BD" w14:textId="41EBC505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74B9E385" w14:textId="77777777" w:rsidTr="00861C39">
        <w:tc>
          <w:tcPr>
            <w:tcW w:w="6136" w:type="dxa"/>
          </w:tcPr>
          <w:p w14:paraId="2F5735BA" w14:textId="43D659CB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1. RA disease-modifying drugs must be monitored because of their possible side-effects. </w:t>
            </w:r>
          </w:p>
        </w:tc>
        <w:tc>
          <w:tcPr>
            <w:tcW w:w="1478" w:type="dxa"/>
          </w:tcPr>
          <w:p w14:paraId="3FB4E13C" w14:textId="383E91A0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19318B46" w14:textId="0CF215C1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62BEEE1C" w14:textId="77777777" w:rsidTr="00861C39">
        <w:tc>
          <w:tcPr>
            <w:tcW w:w="6136" w:type="dxa"/>
          </w:tcPr>
          <w:p w14:paraId="757BF2C9" w14:textId="0AAE24D2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12. RA treatment is the same for all patients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2F1DF43E" w14:textId="789F209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2B2FC5AB" w14:textId="7777777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171691D7" w14:textId="77777777" w:rsidTr="00861C39">
        <w:tc>
          <w:tcPr>
            <w:tcW w:w="6136" w:type="dxa"/>
          </w:tcPr>
          <w:p w14:paraId="7FD0D91B" w14:textId="55C73F1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13. Biologics should be interrupted, if there is infection or fever</w:t>
            </w:r>
            <w:r w:rsidR="00E13293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478" w:type="dxa"/>
          </w:tcPr>
          <w:p w14:paraId="0A25EE21" w14:textId="4DDBCC33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6C2D0B47" w14:textId="7777777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1AA1088A" w14:textId="77777777" w:rsidTr="00861C39">
        <w:trPr>
          <w:trHeight w:val="196"/>
        </w:trPr>
        <w:tc>
          <w:tcPr>
            <w:tcW w:w="6136" w:type="dxa"/>
          </w:tcPr>
          <w:p w14:paraId="5F8C185C" w14:textId="57CC350A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/>
              </w:rPr>
              <w:t xml:space="preserve">14. Biologics should be </w:t>
            </w:r>
            <w:r w:rsidRPr="00617678">
              <w:rPr>
                <w:rFonts w:ascii="Times New Roman" w:hAnsi="Times New Roman" w:cs="Times New Roman"/>
                <w:lang w:val="en-GB"/>
              </w:rPr>
              <w:t>interrupted</w:t>
            </w:r>
            <w:r w:rsidRPr="00617678">
              <w:rPr>
                <w:rFonts w:ascii="Times New Roman" w:hAnsi="Times New Roman" w:cs="Times New Roman"/>
                <w:lang w:val="en-US"/>
              </w:rPr>
              <w:t xml:space="preserve"> before </w:t>
            </w:r>
            <w:r w:rsidRPr="00617678">
              <w:rPr>
                <w:rFonts w:ascii="Times New Roman" w:hAnsi="Times New Roman" w:cs="Times New Roman"/>
                <w:lang w:val="en-GB"/>
              </w:rPr>
              <w:t>scheduled</w:t>
            </w:r>
            <w:r w:rsidRPr="00617678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 w:rsid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78" w:type="dxa"/>
          </w:tcPr>
          <w:p w14:paraId="1C8F71AB" w14:textId="1247D7F8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46086458" w14:textId="3887E84F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0E13" w:rsidRPr="00617678" w14:paraId="24FF1730" w14:textId="77777777" w:rsidTr="00861C39">
        <w:tc>
          <w:tcPr>
            <w:tcW w:w="6136" w:type="dxa"/>
          </w:tcPr>
          <w:p w14:paraId="2ED150BA" w14:textId="176154FE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15. Long term </w:t>
            </w:r>
            <w:r w:rsidRPr="00617678">
              <w:rPr>
                <w:rFonts w:ascii="Times New Roman" w:hAnsi="Times New Roman" w:cs="Times New Roman"/>
                <w:lang w:val="en-US" w:eastAsia="fr-FR"/>
              </w:rPr>
              <w:t xml:space="preserve">steroids/glucocorticoids </w:t>
            </w:r>
            <w:r w:rsidRPr="00617678">
              <w:rPr>
                <w:rFonts w:ascii="Times New Roman" w:hAnsi="Times New Roman" w:cs="Times New Roman"/>
                <w:lang w:val="en-GB"/>
              </w:rPr>
              <w:t xml:space="preserve">can be stopped overnight. </w:t>
            </w:r>
          </w:p>
        </w:tc>
        <w:tc>
          <w:tcPr>
            <w:tcW w:w="1478" w:type="dxa"/>
          </w:tcPr>
          <w:p w14:paraId="2F12CB0F" w14:textId="3D86DBB8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7F04CFF8" w14:textId="50E801E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0652C129" w14:textId="77777777" w:rsidTr="00861C39">
        <w:tc>
          <w:tcPr>
            <w:tcW w:w="6136" w:type="dxa"/>
          </w:tcPr>
          <w:p w14:paraId="69295E7B" w14:textId="2945934D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 w:eastAsia="fr-FR"/>
              </w:rPr>
              <w:t xml:space="preserve">16. Steroids/glucocorticoids are </w:t>
            </w: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disease-modifying drugs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731A90E9" w14:textId="3CB43725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5D3640FD" w14:textId="6F9DE7A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6F261C0E" w14:textId="77777777" w:rsidTr="00861C39">
        <w:tc>
          <w:tcPr>
            <w:tcW w:w="6136" w:type="dxa"/>
          </w:tcPr>
          <w:p w14:paraId="2FC9045B" w14:textId="6D30C0FE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17. Non-steroidal anti-inflammatory drugs (NSAIDs) should be stopped if stools are black</w:t>
            </w:r>
            <w:r w:rsidR="00E13293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1478" w:type="dxa"/>
          </w:tcPr>
          <w:p w14:paraId="4DB8F551" w14:textId="172761EF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4BA81199" w14:textId="17CC4790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20E13" w:rsidRPr="00617678" w14:paraId="1899AB4B" w14:textId="77777777" w:rsidTr="00861C39">
        <w:tc>
          <w:tcPr>
            <w:tcW w:w="6136" w:type="dxa"/>
          </w:tcPr>
          <w:p w14:paraId="240F273E" w14:textId="7777777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18</w:t>
            </w:r>
            <w:proofErr w:type="gramStart"/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.The</w:t>
            </w:r>
            <w:proofErr w:type="gramEnd"/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only painkiller (analgesic) authorized for RA is acetaminophen/paracetamol.</w:t>
            </w:r>
          </w:p>
        </w:tc>
        <w:tc>
          <w:tcPr>
            <w:tcW w:w="1478" w:type="dxa"/>
          </w:tcPr>
          <w:p w14:paraId="74614D90" w14:textId="2AD5602E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53E9778F" w14:textId="12E20FCB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41FD1B39" w14:textId="77777777" w:rsidTr="00861C39">
        <w:tc>
          <w:tcPr>
            <w:tcW w:w="6136" w:type="dxa"/>
          </w:tcPr>
          <w:p w14:paraId="5A4D278C" w14:textId="7777777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19. When taking painkillers (analgesics),</w:t>
            </w:r>
            <w:r w:rsidRPr="00617678">
              <w:rPr>
                <w:rFonts w:ascii="Times New Roman" w:hAnsi="Times New Roman" w:cs="Times New Roman"/>
                <w:lang w:val="en-US"/>
              </w:rPr>
              <w:t xml:space="preserve"> you should stop anti-inflammatory drugs.</w:t>
            </w:r>
          </w:p>
        </w:tc>
        <w:tc>
          <w:tcPr>
            <w:tcW w:w="1478" w:type="dxa"/>
          </w:tcPr>
          <w:p w14:paraId="5CF314C0" w14:textId="24278FBB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7470035B" w14:textId="0584A63B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4B9C5F00" w14:textId="77777777" w:rsidTr="00861C39">
        <w:tc>
          <w:tcPr>
            <w:tcW w:w="6136" w:type="dxa"/>
          </w:tcPr>
          <w:p w14:paraId="260A3B44" w14:textId="7777777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20. If your joints are stiff in the morning,</w:t>
            </w: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you should not do exercises by yourself.</w:t>
            </w:r>
          </w:p>
        </w:tc>
        <w:tc>
          <w:tcPr>
            <w:tcW w:w="1478" w:type="dxa"/>
          </w:tcPr>
          <w:p w14:paraId="71906635" w14:textId="5013A661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4BADFC89" w14:textId="4CE9E3D9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566993BD" w14:textId="77777777" w:rsidTr="00861C39">
        <w:tc>
          <w:tcPr>
            <w:tcW w:w="6136" w:type="dxa"/>
          </w:tcPr>
          <w:p w14:paraId="48F56921" w14:textId="0268D02E" w:rsidR="00B20E13" w:rsidRPr="00617678" w:rsidRDefault="00B20E13" w:rsidP="00B20E13">
            <w:pPr>
              <w:spacing w:before="100" w:beforeAutospacing="1" w:after="100" w:afterAutospacing="1" w:line="240" w:lineRule="auto"/>
              <w:outlineLvl w:val="1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21. Physical activity helps reduce fatigue in RA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09CEE092" w14:textId="1AEAE823" w:rsidR="00B20E13" w:rsidRPr="00617678" w:rsidRDefault="00B20E13" w:rsidP="00B20E13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608A02C0" w14:textId="43D6E16F" w:rsidR="00B20E13" w:rsidRPr="00617678" w:rsidRDefault="00B20E13" w:rsidP="00B20E13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73584FB2" w14:textId="77777777" w:rsidTr="00861C39">
        <w:tc>
          <w:tcPr>
            <w:tcW w:w="6136" w:type="dxa"/>
          </w:tcPr>
          <w:p w14:paraId="2B55A8B5" w14:textId="0A072A9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22. Splints/braces </w:t>
            </w:r>
            <w:r w:rsidRPr="00617678">
              <w:rPr>
                <w:rFonts w:ascii="Times New Roman" w:hAnsi="Times New Roman" w:cs="Times New Roman"/>
                <w:lang w:val="en-US" w:eastAsia="fr-FR"/>
              </w:rPr>
              <w:t>can be useful during flares</w:t>
            </w:r>
            <w:r w:rsid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1035E293" w14:textId="4550D80A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7E41EB6E" w14:textId="259344DB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0FF54808" w14:textId="77777777" w:rsidTr="00861C39">
        <w:tc>
          <w:tcPr>
            <w:tcW w:w="6136" w:type="dxa"/>
          </w:tcPr>
          <w:p w14:paraId="1DF658E7" w14:textId="4FF986F9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 w:eastAsia="fr-FR"/>
              </w:rPr>
              <w:t>23. Suitable footwear can limit pain and deformities</w:t>
            </w:r>
            <w:r w:rsid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0EBD4580" w14:textId="51ED7E1D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0E200017" w14:textId="1DC53DC2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35417775" w14:textId="77777777" w:rsidTr="00861C39">
        <w:tc>
          <w:tcPr>
            <w:tcW w:w="6136" w:type="dxa"/>
          </w:tcPr>
          <w:p w14:paraId="4FD91DF7" w14:textId="35B28649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24. A specific diet excluding certain food types is necessary.in </w:t>
            </w:r>
            <w:r w:rsidR="00941475">
              <w:rPr>
                <w:rFonts w:ascii="Times New Roman" w:hAnsi="Times New Roman" w:cs="Times New Roman"/>
                <w:lang w:val="en-GB"/>
              </w:rPr>
              <w:t>R</w:t>
            </w:r>
            <w:r w:rsidRPr="00617678">
              <w:rPr>
                <w:rFonts w:ascii="Times New Roman" w:hAnsi="Times New Roman" w:cs="Times New Roman"/>
                <w:lang w:val="en-GB"/>
              </w:rPr>
              <w:t xml:space="preserve">A. </w:t>
            </w:r>
          </w:p>
        </w:tc>
        <w:tc>
          <w:tcPr>
            <w:tcW w:w="1478" w:type="dxa"/>
          </w:tcPr>
          <w:p w14:paraId="575F7C5F" w14:textId="42E07936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05333B15" w14:textId="32DEF7CC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67F0AD69" w14:textId="77777777" w:rsidTr="00861C39">
        <w:tc>
          <w:tcPr>
            <w:tcW w:w="6136" w:type="dxa"/>
          </w:tcPr>
          <w:p w14:paraId="2B909A46" w14:textId="5C14BC23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25. There is a higher risk of heart disease (e.g., heart attack) in RA. </w:t>
            </w:r>
          </w:p>
        </w:tc>
        <w:tc>
          <w:tcPr>
            <w:tcW w:w="1478" w:type="dxa"/>
          </w:tcPr>
          <w:p w14:paraId="657B2FF1" w14:textId="42A50F66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41EB1973" w14:textId="2ED5090E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7CFD57E3" w14:textId="77777777" w:rsidTr="00861C39">
        <w:tc>
          <w:tcPr>
            <w:tcW w:w="6136" w:type="dxa"/>
          </w:tcPr>
          <w:p w14:paraId="17398876" w14:textId="77777777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 w:eastAsia="fr-FR"/>
              </w:rPr>
              <w:t>26</w:t>
            </w:r>
            <w:proofErr w:type="gramStart"/>
            <w:r w:rsidRPr="00617678">
              <w:rPr>
                <w:rFonts w:ascii="Times New Roman" w:hAnsi="Times New Roman" w:cs="Times New Roman"/>
                <w:lang w:val="en-US" w:eastAsia="fr-FR"/>
              </w:rPr>
              <w:t>.</w:t>
            </w: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Painkillers</w:t>
            </w:r>
            <w:proofErr w:type="gramEnd"/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(analgesics) can be taken</w:t>
            </w:r>
            <w:r w:rsidRPr="00617678">
              <w:rPr>
                <w:rFonts w:ascii="Times New Roman" w:hAnsi="Times New Roman" w:cs="Times New Roman"/>
                <w:lang w:val="en-GB"/>
              </w:rPr>
              <w:t xml:space="preserve"> before physical activity to prevent pain.</w:t>
            </w:r>
          </w:p>
        </w:tc>
        <w:tc>
          <w:tcPr>
            <w:tcW w:w="1478" w:type="dxa"/>
          </w:tcPr>
          <w:p w14:paraId="1534DF40" w14:textId="00985575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28655F8F" w14:textId="3DC91D8D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636757C4" w14:textId="77777777" w:rsidTr="00861C39">
        <w:tc>
          <w:tcPr>
            <w:tcW w:w="6136" w:type="dxa"/>
          </w:tcPr>
          <w:p w14:paraId="1E21A07E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27. Fatigue is only due to lifestyle.</w:t>
            </w:r>
          </w:p>
        </w:tc>
        <w:tc>
          <w:tcPr>
            <w:tcW w:w="1478" w:type="dxa"/>
          </w:tcPr>
          <w:p w14:paraId="0B16D386" w14:textId="0D174A94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05BD75AE" w14:textId="677F7E4A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461B7380" w14:textId="77777777" w:rsidTr="00861C39">
        <w:tc>
          <w:tcPr>
            <w:tcW w:w="6136" w:type="dxa"/>
          </w:tcPr>
          <w:p w14:paraId="0E9EE907" w14:textId="32BBDE0F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28. To manage fatigue, all you have to do is take medication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015E5776" w14:textId="564ECDF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1B4DF9E6" w14:textId="211CD572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175E0134" w14:textId="77777777" w:rsidTr="00861C39">
        <w:tc>
          <w:tcPr>
            <w:tcW w:w="6136" w:type="dxa"/>
          </w:tcPr>
          <w:p w14:paraId="262AC124" w14:textId="6C42A74F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B150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US" w:eastAsia="fr-FR"/>
              </w:rPr>
              <w:t>29. A person with RA must be followed-up by both the rheumatologist and the general practitioner</w:t>
            </w:r>
            <w:r w:rsid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514056BF" w14:textId="48FB757F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bCs/>
                <w:lang w:val="en-US"/>
              </w:rPr>
              <w:t>True</w:t>
            </w:r>
          </w:p>
        </w:tc>
        <w:tc>
          <w:tcPr>
            <w:tcW w:w="1843" w:type="dxa"/>
          </w:tcPr>
          <w:p w14:paraId="2C4CC0F8" w14:textId="6A3533DA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2DBBEB2B" w14:textId="77777777" w:rsidTr="00861C39">
        <w:tc>
          <w:tcPr>
            <w:tcW w:w="6136" w:type="dxa"/>
          </w:tcPr>
          <w:p w14:paraId="0C60DA19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30. RA is too complex to ask your doctor questions about. </w:t>
            </w:r>
          </w:p>
        </w:tc>
        <w:tc>
          <w:tcPr>
            <w:tcW w:w="1478" w:type="dxa"/>
          </w:tcPr>
          <w:p w14:paraId="7A9B9904" w14:textId="08A58276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3E4A278A" w14:textId="1613304D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3B9AAD7F" w14:textId="77777777" w:rsidTr="00861C39">
        <w:tc>
          <w:tcPr>
            <w:tcW w:w="6136" w:type="dxa"/>
          </w:tcPr>
          <w:p w14:paraId="1D39A19F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31. In general, family and friends understand the pain and fatigue due to RA.  </w:t>
            </w:r>
          </w:p>
        </w:tc>
        <w:tc>
          <w:tcPr>
            <w:tcW w:w="1478" w:type="dxa"/>
          </w:tcPr>
          <w:p w14:paraId="46FA11CD" w14:textId="64EAAA9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0289B26E" w14:textId="7930C858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1475" w:rsidRPr="00617678" w14:paraId="0C5D0E91" w14:textId="77777777" w:rsidTr="00861C39">
        <w:tc>
          <w:tcPr>
            <w:tcW w:w="6136" w:type="dxa"/>
          </w:tcPr>
          <w:p w14:paraId="1274AA0B" w14:textId="541974F0" w:rsidR="00941475" w:rsidRPr="00E13293" w:rsidRDefault="00941475" w:rsidP="0094147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E13293">
              <w:rPr>
                <w:rFonts w:ascii="Times New Roman" w:hAnsi="Times New Roman" w:cs="Times New Roman"/>
              </w:rPr>
              <w:t>32. People with RA have to stop all professional activity</w:t>
            </w:r>
            <w:r w:rsidR="00E13293" w:rsidRPr="00E1329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78" w:type="dxa"/>
          </w:tcPr>
          <w:p w14:paraId="20AC33AD" w14:textId="639F48F3" w:rsidR="00941475" w:rsidRPr="00617678" w:rsidRDefault="00941475" w:rsidP="0094147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E040F4">
              <w:t>False</w:t>
            </w:r>
          </w:p>
        </w:tc>
        <w:tc>
          <w:tcPr>
            <w:tcW w:w="1843" w:type="dxa"/>
          </w:tcPr>
          <w:p w14:paraId="094738DC" w14:textId="77777777" w:rsidR="00941475" w:rsidRPr="00617678" w:rsidRDefault="00941475" w:rsidP="0094147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56B9242C" w14:textId="77777777" w:rsidTr="00861C39">
        <w:tc>
          <w:tcPr>
            <w:tcW w:w="6136" w:type="dxa"/>
          </w:tcPr>
          <w:p w14:paraId="3B9D4C63" w14:textId="77777777" w:rsidR="00B20E13" w:rsidRPr="00B15581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B15581">
              <w:rPr>
                <w:rFonts w:ascii="Times New Roman" w:hAnsi="Times New Roman" w:cs="Times New Roman"/>
                <w:b/>
              </w:rPr>
              <w:t>Additional list</w:t>
            </w:r>
          </w:p>
        </w:tc>
        <w:tc>
          <w:tcPr>
            <w:tcW w:w="1478" w:type="dxa"/>
          </w:tcPr>
          <w:p w14:paraId="1C8844FD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2CB5B47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</w:p>
        </w:tc>
      </w:tr>
      <w:tr w:rsidR="00B20E13" w:rsidRPr="00617678" w14:paraId="03565132" w14:textId="77777777" w:rsidTr="00861C39">
        <w:tc>
          <w:tcPr>
            <w:tcW w:w="6136" w:type="dxa"/>
          </w:tcPr>
          <w:p w14:paraId="17AD854D" w14:textId="631427B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33. RA will always worsen with time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76DFA23A" w14:textId="6BDE69EA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7C5F814E" w14:textId="39A621FE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28CCF7F6" w14:textId="77777777" w:rsidTr="00861C39">
        <w:tc>
          <w:tcPr>
            <w:tcW w:w="6136" w:type="dxa"/>
          </w:tcPr>
          <w:p w14:paraId="2175ACBA" w14:textId="1744731F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34. RA heals in about ten years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3A7032F0" w14:textId="5750E8BB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7D5EF315" w14:textId="3572CF8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00345423" w14:textId="77777777" w:rsidTr="00861C39">
        <w:tc>
          <w:tcPr>
            <w:tcW w:w="6136" w:type="dxa"/>
          </w:tcPr>
          <w:p w14:paraId="5A51653E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35. When disease-modifying drugs are started at time of diagnosis, joints are less likely to be damaged.</w:t>
            </w:r>
          </w:p>
        </w:tc>
        <w:tc>
          <w:tcPr>
            <w:tcW w:w="1478" w:type="dxa"/>
          </w:tcPr>
          <w:p w14:paraId="7FA5E34C" w14:textId="2D5587F2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1A0DCA68" w14:textId="108F9DF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79FFCD50" w14:textId="77777777" w:rsidTr="00861C39">
        <w:tc>
          <w:tcPr>
            <w:tcW w:w="6136" w:type="dxa"/>
          </w:tcPr>
          <w:p w14:paraId="728C6541" w14:textId="3801255C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36. A low-salt and calcium-rich diet can reduce the side-effects of s</w:t>
            </w:r>
            <w:r w:rsidRPr="00617678">
              <w:rPr>
                <w:rFonts w:ascii="Times New Roman" w:hAnsi="Times New Roman" w:cs="Times New Roman"/>
                <w:lang w:val="en-US" w:eastAsia="fr-FR"/>
              </w:rPr>
              <w:t>teroids/glucocorticoids</w:t>
            </w:r>
            <w:r w:rsidR="00E13293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0F1564B4" w14:textId="24F7E754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42C51971" w14:textId="70AB2015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48735065" w14:textId="77777777" w:rsidTr="00861C39">
        <w:tc>
          <w:tcPr>
            <w:tcW w:w="6136" w:type="dxa"/>
          </w:tcPr>
          <w:p w14:paraId="65747271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37. Acetaminophen/paracetamol can be concealed in fever and cold medicine. </w:t>
            </w:r>
          </w:p>
        </w:tc>
        <w:tc>
          <w:tcPr>
            <w:tcW w:w="1478" w:type="dxa"/>
          </w:tcPr>
          <w:p w14:paraId="3F5746F9" w14:textId="1AB536F2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124A83D8" w14:textId="6FFAB74B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2556B7A3" w14:textId="77777777" w:rsidTr="00861C39">
        <w:tc>
          <w:tcPr>
            <w:tcW w:w="6136" w:type="dxa"/>
          </w:tcPr>
          <w:p w14:paraId="0AE00DBC" w14:textId="77777777" w:rsidR="00B20E13" w:rsidRPr="00617678" w:rsidRDefault="00B20E13" w:rsidP="00B20E13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US" w:eastAsia="fr-FR"/>
              </w:rPr>
              <w:t xml:space="preserve">38. Regular fitness exercises are beneficial in RA. </w:t>
            </w:r>
          </w:p>
        </w:tc>
        <w:tc>
          <w:tcPr>
            <w:tcW w:w="1478" w:type="dxa"/>
          </w:tcPr>
          <w:p w14:paraId="507B8D02" w14:textId="4EBD0C15" w:rsidR="00B20E13" w:rsidRPr="00617678" w:rsidRDefault="00B20E13" w:rsidP="00B20E13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2EDD69E8" w14:textId="0056A738" w:rsidR="00B20E13" w:rsidRPr="00617678" w:rsidRDefault="00B20E13" w:rsidP="00B20E13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012AD210" w14:textId="77777777" w:rsidTr="00861C39">
        <w:tc>
          <w:tcPr>
            <w:tcW w:w="6136" w:type="dxa"/>
          </w:tcPr>
          <w:p w14:paraId="0ACF9D7E" w14:textId="1F02FDA3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7678">
              <w:rPr>
                <w:rFonts w:ascii="Times New Roman" w:hAnsi="Times New Roman" w:cs="Times New Roman"/>
                <w:lang w:val="en-US"/>
              </w:rPr>
              <w:t>39. You must not do sports when you have RA</w:t>
            </w:r>
            <w:r w:rsidR="00E1329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78" w:type="dxa"/>
          </w:tcPr>
          <w:p w14:paraId="59D9A3DE" w14:textId="5D7E979C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0D70653A" w14:textId="1759C346" w:rsidR="00B20E13" w:rsidRPr="00617678" w:rsidRDefault="00B20E13" w:rsidP="00B20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0E13" w:rsidRPr="00617678" w14:paraId="5CF9E6C8" w14:textId="77777777" w:rsidTr="00861C39">
        <w:tc>
          <w:tcPr>
            <w:tcW w:w="6136" w:type="dxa"/>
          </w:tcPr>
          <w:p w14:paraId="62C9599F" w14:textId="77777777" w:rsidR="00B20E13" w:rsidRPr="00617678" w:rsidRDefault="00B20E13" w:rsidP="00B20E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40. Once the pain has settled in, painkillers (analgesics) may be less effective.</w:t>
            </w:r>
          </w:p>
        </w:tc>
        <w:tc>
          <w:tcPr>
            <w:tcW w:w="1478" w:type="dxa"/>
          </w:tcPr>
          <w:p w14:paraId="6180103D" w14:textId="27FBDD4D" w:rsidR="00B20E13" w:rsidRPr="00617678" w:rsidRDefault="00B20E13" w:rsidP="00B20E1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08FBD38C" w14:textId="69A5032F" w:rsidR="00B20E13" w:rsidRPr="00617678" w:rsidRDefault="00B20E13" w:rsidP="00B20E1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6BFB5979" w14:textId="77777777" w:rsidTr="00861C39">
        <w:tc>
          <w:tcPr>
            <w:tcW w:w="6136" w:type="dxa"/>
          </w:tcPr>
          <w:p w14:paraId="7A17709A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41. Pain linked to inflammation</w:t>
            </w: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goes away with rest</w:t>
            </w:r>
            <w:r w:rsidRPr="00617678">
              <w:rPr>
                <w:rFonts w:ascii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7047BE00" w14:textId="609F5EEC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  <w:tc>
          <w:tcPr>
            <w:tcW w:w="1843" w:type="dxa"/>
          </w:tcPr>
          <w:p w14:paraId="0B510229" w14:textId="7A781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5F92522E" w14:textId="77777777" w:rsidTr="00861C39">
        <w:tc>
          <w:tcPr>
            <w:tcW w:w="6136" w:type="dxa"/>
          </w:tcPr>
          <w:p w14:paraId="24A4798F" w14:textId="50C90711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42. Patients education can help cope with the disease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1478" w:type="dxa"/>
          </w:tcPr>
          <w:p w14:paraId="54D82D80" w14:textId="24E42B10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04567D71" w14:textId="6C292A23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6B8650B4" w14:textId="77777777" w:rsidTr="00861C39">
        <w:tc>
          <w:tcPr>
            <w:tcW w:w="6136" w:type="dxa"/>
          </w:tcPr>
          <w:p w14:paraId="0B679657" w14:textId="4B210180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>43. RA management may require other health professionals, in addition to doctors, e.g., physical therapist</w:t>
            </w:r>
            <w:r w:rsidR="00E1329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61767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</w:t>
            </w:r>
          </w:p>
        </w:tc>
        <w:tc>
          <w:tcPr>
            <w:tcW w:w="1478" w:type="dxa"/>
          </w:tcPr>
          <w:p w14:paraId="1FFF431A" w14:textId="2E0656DB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1EBDF877" w14:textId="02426EF0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20E13" w:rsidRPr="00617678" w14:paraId="3576D8A6" w14:textId="77777777" w:rsidTr="00861C39">
        <w:tc>
          <w:tcPr>
            <w:tcW w:w="6136" w:type="dxa"/>
          </w:tcPr>
          <w:p w14:paraId="1AD30267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44. Patient associations can be a helpful resource.</w:t>
            </w:r>
          </w:p>
        </w:tc>
        <w:tc>
          <w:tcPr>
            <w:tcW w:w="1478" w:type="dxa"/>
          </w:tcPr>
          <w:p w14:paraId="2C0FEA62" w14:textId="3C282441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799F7795" w14:textId="49A6A828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7D5E7632" w14:textId="77777777" w:rsidTr="00861C39">
        <w:tc>
          <w:tcPr>
            <w:tcW w:w="6136" w:type="dxa"/>
          </w:tcPr>
          <w:p w14:paraId="2B621705" w14:textId="4F20BCF6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45. Recognition of disabled worker status often allows working environment adjustments.</w:t>
            </w:r>
          </w:p>
        </w:tc>
        <w:tc>
          <w:tcPr>
            <w:tcW w:w="1478" w:type="dxa"/>
          </w:tcPr>
          <w:p w14:paraId="6D19F5ED" w14:textId="05628380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843" w:type="dxa"/>
          </w:tcPr>
          <w:p w14:paraId="17FC8082" w14:textId="198DDE81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37395601" w14:textId="77777777" w:rsidTr="00861C39">
        <w:tc>
          <w:tcPr>
            <w:tcW w:w="6136" w:type="dxa"/>
          </w:tcPr>
          <w:p w14:paraId="0743A9E3" w14:textId="3280BB3E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                  Sum of points  </w:t>
            </w:r>
          </w:p>
        </w:tc>
        <w:tc>
          <w:tcPr>
            <w:tcW w:w="1478" w:type="dxa"/>
          </w:tcPr>
          <w:p w14:paraId="49D91DB1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954D9EE" w14:textId="24F863F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0E13" w:rsidRPr="00617678" w14:paraId="165D24DF" w14:textId="77777777" w:rsidTr="00861C39">
        <w:tc>
          <w:tcPr>
            <w:tcW w:w="6136" w:type="dxa"/>
          </w:tcPr>
          <w:p w14:paraId="46D94594" w14:textId="66E93631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  <w:r w:rsidRPr="00617678">
              <w:rPr>
                <w:rFonts w:ascii="Times New Roman" w:hAnsi="Times New Roman" w:cs="Times New Roman"/>
                <w:lang w:val="en-GB"/>
              </w:rPr>
              <w:t xml:space="preserve">                                             Total score/100: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617678">
              <w:rPr>
                <w:rFonts w:ascii="Times New Roman" w:hAnsi="Times New Roman" w:cs="Times New Roman"/>
                <w:lang w:val="en-GB"/>
              </w:rPr>
              <w:t>sum x 100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17678">
              <w:rPr>
                <w:rFonts w:ascii="Times New Roman" w:hAnsi="Times New Roman" w:cs="Times New Roman"/>
                <w:lang w:val="en-GB"/>
              </w:rPr>
              <w:t>/45</w:t>
            </w:r>
          </w:p>
        </w:tc>
        <w:tc>
          <w:tcPr>
            <w:tcW w:w="1478" w:type="dxa"/>
          </w:tcPr>
          <w:p w14:paraId="184F123D" w14:textId="77777777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C7B6EFA" w14:textId="7BA6CC7D" w:rsidR="00B20E13" w:rsidRPr="00617678" w:rsidRDefault="00B20E13" w:rsidP="00B20E1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2B08774" w14:textId="77777777" w:rsidR="00B339DC" w:rsidRPr="00617678" w:rsidRDefault="00B339DC">
      <w:pPr>
        <w:rPr>
          <w:rFonts w:ascii="Times New Roman" w:hAnsi="Times New Roman" w:cs="Times New Roman"/>
          <w:lang w:val="en-US"/>
        </w:rPr>
      </w:pPr>
    </w:p>
    <w:sectPr w:rsidR="00B339DC" w:rsidRPr="00617678" w:rsidSect="00B339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572"/>
    <w:rsid w:val="000405AF"/>
    <w:rsid w:val="0023785C"/>
    <w:rsid w:val="002A5CBD"/>
    <w:rsid w:val="003B50A6"/>
    <w:rsid w:val="00617678"/>
    <w:rsid w:val="00722572"/>
    <w:rsid w:val="007418CD"/>
    <w:rsid w:val="00771CE8"/>
    <w:rsid w:val="00861C39"/>
    <w:rsid w:val="008E57EA"/>
    <w:rsid w:val="00910AB1"/>
    <w:rsid w:val="00941475"/>
    <w:rsid w:val="009E7D1D"/>
    <w:rsid w:val="00B15581"/>
    <w:rsid w:val="00B20E13"/>
    <w:rsid w:val="00B339DC"/>
    <w:rsid w:val="00B47B2D"/>
    <w:rsid w:val="00C12FA6"/>
    <w:rsid w:val="00D005E6"/>
    <w:rsid w:val="00D60844"/>
    <w:rsid w:val="00D67AEA"/>
    <w:rsid w:val="00DE39DF"/>
    <w:rsid w:val="00E13293"/>
    <w:rsid w:val="00FC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84CA2"/>
  <w15:chartTrackingRefBased/>
  <w15:docId w15:val="{9890BD07-A1DC-43CF-8B60-FE4067036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5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2FF"/>
    <w:pPr>
      <w:spacing w:after="20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2FF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AB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AB1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Paul Alexander D.</cp:lastModifiedBy>
  <cp:revision>11</cp:revision>
  <dcterms:created xsi:type="dcterms:W3CDTF">2021-03-25T10:41:00Z</dcterms:created>
  <dcterms:modified xsi:type="dcterms:W3CDTF">2022-01-07T13:42:00Z</dcterms:modified>
</cp:coreProperties>
</file>